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26" w:rsidRPr="00713ECF" w:rsidRDefault="00286526" w:rsidP="00286526">
      <w:pPr>
        <w:spacing w:afterLines="20" w:after="62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</w:t>
      </w:r>
      <w:r w:rsidR="00450A82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3</w:t>
      </w:r>
      <w:bookmarkStart w:id="0" w:name="_GoBack"/>
      <w:bookmarkEnd w:id="0"/>
      <w:r w:rsidRPr="00713E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imers sequences for real time PCR.</w:t>
      </w:r>
    </w:p>
    <w:tbl>
      <w:tblPr>
        <w:tblStyle w:val="a3"/>
        <w:tblW w:w="81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1"/>
        <w:gridCol w:w="4395"/>
      </w:tblGrid>
      <w:tr w:rsidR="00286526" w:rsidRPr="00713ECF" w:rsidTr="00E419F9">
        <w:trPr>
          <w:jc w:val="center"/>
        </w:trPr>
        <w:tc>
          <w:tcPr>
            <w:tcW w:w="3741" w:type="dxa"/>
            <w:tcBorders>
              <w:top w:val="single" w:sz="12" w:space="0" w:color="auto"/>
              <w:bottom w:val="single" w:sz="4" w:space="0" w:color="auto"/>
            </w:tcBorders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eastAsia="楷体_GB2312" w:hAnsi="Times New Roman" w:cs="Times New Roman"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sz w:val="24"/>
                <w:szCs w:val="24"/>
                <w:lang w:bidi="en-US"/>
              </w:rPr>
              <w:t>Sequences (5’-3’)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tcBorders>
              <w:top w:val="single" w:sz="4" w:space="0" w:color="auto"/>
            </w:tcBorders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GAPDH (Forward)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ATCGCTCAGACACCAT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GAPDH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GCGCCCAATAC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ICAM1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TTCCTCGGCCTTCCCATA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 ICAM1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GTACCATGGCCCCAAAT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IL-1β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GGACAGGATATGGA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IL-1β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TCAACACGCAGGACA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IL-6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ACCGGGAACGAAAGAGAA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IL-6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TCCTGGGGGTATTGTGGA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CD31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CGATGTCGGAAACCATGC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CD31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AGGACACTTGAACTTCCGT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VCAM-1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TGACAGCTGACCTTT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VCAM-1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GGCCACATTGGGAAA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α-SMA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CCAAGCACTGTCAGGAATC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α-SMA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GGGGACATTGTGGGTGAC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ND1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GAGTAATCCAGGTCGGTTT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ND1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TTTACGGGGGAAGGC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TFAM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AAAAAGACCTCGTTCAGCTT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 TFAM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TCAGCTTTTCCTGCGGT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COX1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ATCTGTAGGCTCATTC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COX1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CATCCATATAGTCACT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Mouse-GAPDH (Forward)</w:t>
            </w:r>
          </w:p>
        </w:tc>
        <w:tc>
          <w:tcPr>
            <w:tcW w:w="4395" w:type="dxa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AACGGCACAGTCAAG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GAPDH (Reverse)</w:t>
            </w:r>
          </w:p>
        </w:tc>
        <w:tc>
          <w:tcPr>
            <w:tcW w:w="4395" w:type="dxa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CAGTGGATGCAGGGAT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TNF-α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CCCCAAAGGGATGAGAAG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TNF-α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CTTGGTGGTTTGCTACGA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IL-1β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CAACTGGTACATCAGCACCTC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IL-1β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CACGGATTCCATGGTGAAGTC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MCP-1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CCACTCACCTGCTGCTACT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MCP-1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TTACGGGTCAACTTCACATTCAA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VCAM-1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CCTCACTTGCAGCACTAC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VCAM-1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CTCACCTTCGCGTTTAGT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IL-6 (Forward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pStyle w:val="Default"/>
              <w:spacing w:line="480" w:lineRule="auto"/>
              <w:jc w:val="center"/>
              <w:rPr>
                <w:color w:val="000000" w:themeColor="text1"/>
                <w:kern w:val="2"/>
                <w:shd w:val="clear" w:color="auto" w:fill="FFFFFF"/>
              </w:rPr>
            </w:pPr>
            <w:r w:rsidRPr="00713ECF">
              <w:rPr>
                <w:color w:val="000000" w:themeColor="text1"/>
                <w:kern w:val="2"/>
                <w:shd w:val="clear" w:color="auto" w:fill="FFFFFF"/>
              </w:rPr>
              <w:t xml:space="preserve">GGAAATCGTGGAAATGAG </w:t>
            </w:r>
          </w:p>
        </w:tc>
      </w:tr>
      <w:tr w:rsidR="00286526" w:rsidRPr="00713ECF" w:rsidTr="00E419F9">
        <w:trPr>
          <w:jc w:val="center"/>
        </w:trPr>
        <w:tc>
          <w:tcPr>
            <w:tcW w:w="3741" w:type="dxa"/>
            <w:vAlign w:val="center"/>
          </w:tcPr>
          <w:p w:rsidR="00286526" w:rsidRPr="00713ECF" w:rsidRDefault="00286526" w:rsidP="00E419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ouse-IL-6 (Reverse)</w:t>
            </w:r>
          </w:p>
        </w:tc>
        <w:tc>
          <w:tcPr>
            <w:tcW w:w="4395" w:type="dxa"/>
            <w:vAlign w:val="center"/>
          </w:tcPr>
          <w:p w:rsidR="00286526" w:rsidRPr="00713ECF" w:rsidRDefault="00286526" w:rsidP="00E419F9">
            <w:pPr>
              <w:pStyle w:val="Default"/>
              <w:spacing w:line="480" w:lineRule="auto"/>
              <w:jc w:val="center"/>
              <w:rPr>
                <w:color w:val="000000" w:themeColor="text1"/>
                <w:kern w:val="2"/>
                <w:shd w:val="clear" w:color="auto" w:fill="FFFFFF"/>
              </w:rPr>
            </w:pPr>
            <w:r w:rsidRPr="00713ECF">
              <w:rPr>
                <w:color w:val="000000" w:themeColor="text1"/>
                <w:kern w:val="2"/>
                <w:shd w:val="clear" w:color="auto" w:fill="FFFFFF"/>
              </w:rPr>
              <w:t xml:space="preserve">GCTTAGGCATAACGCACT </w:t>
            </w:r>
          </w:p>
        </w:tc>
      </w:tr>
    </w:tbl>
    <w:p w:rsidR="00286526" w:rsidRPr="00713ECF" w:rsidRDefault="00286526" w:rsidP="002865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86526" w:rsidRPr="00713ECF" w:rsidRDefault="00286526" w:rsidP="002865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86526" w:rsidRPr="00713ECF" w:rsidRDefault="00286526" w:rsidP="002865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86526" w:rsidRPr="00713ECF" w:rsidRDefault="00286526" w:rsidP="002865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86526" w:rsidRPr="00713ECF" w:rsidRDefault="00286526" w:rsidP="002865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86526" w:rsidRPr="00713ECF" w:rsidRDefault="00286526" w:rsidP="002865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86526" w:rsidRPr="00713ECF" w:rsidRDefault="00286526" w:rsidP="002865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433C9" w:rsidRDefault="00C433C9"/>
    <w:sectPr w:rsidR="00C43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4D1"/>
    <w:rsid w:val="002014D1"/>
    <w:rsid w:val="00286526"/>
    <w:rsid w:val="00450A82"/>
    <w:rsid w:val="00C4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5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86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8652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5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86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8652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ASUS-PC</cp:lastModifiedBy>
  <cp:revision>3</cp:revision>
  <dcterms:created xsi:type="dcterms:W3CDTF">2022-09-13T13:27:00Z</dcterms:created>
  <dcterms:modified xsi:type="dcterms:W3CDTF">2022-09-14T13:04:00Z</dcterms:modified>
</cp:coreProperties>
</file>